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AD1" w:rsidRPr="005C2A47" w:rsidRDefault="006F6AD1" w:rsidP="006F6AD1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5C2A47">
        <w:rPr>
          <w:rFonts w:ascii="Times New Roman" w:hAnsi="Times New Roman" w:cs="Times New Roman" w:hint="eastAsia"/>
          <w:b/>
          <w:szCs w:val="21"/>
        </w:rPr>
        <w:t>T</w:t>
      </w:r>
      <w:r w:rsidR="00336BEC">
        <w:rPr>
          <w:rFonts w:ascii="Times New Roman" w:hAnsi="Times New Roman" w:cs="Times New Roman" w:hint="eastAsia"/>
          <w:b/>
          <w:szCs w:val="21"/>
        </w:rPr>
        <w:t>able</w:t>
      </w:r>
      <w:r w:rsidRPr="005C2A47">
        <w:rPr>
          <w:rFonts w:ascii="Times New Roman" w:hAnsi="Times New Roman" w:cs="Times New Roman" w:hint="eastAsia"/>
          <w:b/>
          <w:szCs w:val="21"/>
        </w:rPr>
        <w:t xml:space="preserve"> </w:t>
      </w:r>
      <w:r w:rsidR="00141648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Pr="005C2A47">
        <w:rPr>
          <w:rFonts w:ascii="Times New Roman" w:hAnsi="Times New Roman" w:cs="Times New Roman" w:hint="eastAsia"/>
          <w:szCs w:val="21"/>
        </w:rPr>
        <w:t xml:space="preserve"> </w:t>
      </w:r>
      <w:r w:rsidR="00141648" w:rsidRPr="00141648">
        <w:rPr>
          <w:rFonts w:ascii="Times New Roman" w:hAnsi="Times New Roman" w:cs="Times New Roman"/>
          <w:szCs w:val="21"/>
        </w:rPr>
        <w:t>3D-QSAR statistical parameters</w:t>
      </w:r>
      <w:r w:rsidR="005B3BD6">
        <w:rPr>
          <w:rFonts w:ascii="Times New Roman" w:hAnsi="Times New Roman" w:cs="Times New Roman"/>
          <w:szCs w:val="21"/>
        </w:rPr>
        <w:t xml:space="preserve">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993"/>
        <w:gridCol w:w="2325"/>
        <w:gridCol w:w="2432"/>
        <w:gridCol w:w="2492"/>
      </w:tblGrid>
      <w:tr w:rsidR="006F6AD1" w:rsidRPr="005C2A47" w:rsidTr="00853492">
        <w:trPr>
          <w:trHeight w:val="20"/>
          <w:jc w:val="center"/>
        </w:trPr>
        <w:tc>
          <w:tcPr>
            <w:tcW w:w="10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F6AD1" w:rsidRPr="005C2A47" w:rsidRDefault="006F6AD1" w:rsidP="006F6A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2A47"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12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F6AD1" w:rsidRPr="005C2A47" w:rsidRDefault="006F6AD1" w:rsidP="00336BE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OLE_LINK2"/>
            <w:bookmarkStart w:id="1" w:name="OLE_LINK3"/>
            <w:r>
              <w:rPr>
                <w:rFonts w:ascii="Times New Roman" w:hAnsi="Times New Roman" w:cs="Times New Roman" w:hint="eastAsia"/>
                <w:b/>
                <w:bCs/>
              </w:rPr>
              <w:t>Clean en</w:t>
            </w:r>
            <w:r w:rsidR="00DC7D33">
              <w:rPr>
                <w:rFonts w:ascii="Times New Roman" w:hAnsi="Times New Roman" w:cs="Times New Roman" w:hint="eastAsia"/>
                <w:b/>
                <w:bCs/>
              </w:rPr>
              <w:t>ergy</w:t>
            </w:r>
            <w:bookmarkEnd w:id="0"/>
            <w:bookmarkEnd w:id="1"/>
            <w:r w:rsidRPr="005C2A47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13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F6AD1" w:rsidRPr="005C2A47" w:rsidRDefault="00A72006" w:rsidP="00B40F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erved</w:t>
            </w:r>
            <w:r w:rsidR="004F77F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07DDE">
              <w:rPr>
                <w:rFonts w:ascii="Times New Roman" w:hAnsi="Times New Roman" w:cs="Times New Roman"/>
                <w:b/>
                <w:bCs/>
              </w:rPr>
              <w:t>Log(IC</w:t>
            </w:r>
            <w:r w:rsidR="00707DDE" w:rsidRPr="00CF2E3D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="00707DDE">
              <w:rPr>
                <w:rFonts w:ascii="Times New Roman" w:hAnsi="Times New Roman" w:cs="Times New Roman"/>
                <w:b/>
                <w:bCs/>
              </w:rPr>
              <w:t>_hCE1</w:t>
            </w:r>
            <w:r w:rsidR="00B40FB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="00707DD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F6AD1" w:rsidRPr="005C2A47" w:rsidRDefault="004A7F36" w:rsidP="004A7F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ed</w:t>
            </w:r>
            <w:r w:rsidR="0037713D">
              <w:rPr>
                <w:rFonts w:ascii="Times New Roman" w:hAnsi="Times New Roman" w:cs="Times New Roman"/>
                <w:b/>
                <w:bCs/>
              </w:rPr>
              <w:t xml:space="preserve"> Log(IC</w:t>
            </w:r>
            <w:r w:rsidR="0037713D" w:rsidRPr="00CF2E3D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="0037713D">
              <w:rPr>
                <w:rFonts w:ascii="Times New Roman" w:hAnsi="Times New Roman" w:cs="Times New Roman"/>
                <w:b/>
                <w:bCs/>
              </w:rPr>
              <w:t>_hCE1</w:t>
            </w:r>
            <w:r w:rsidR="00B40FBE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  <w:r w:rsidR="0037713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6F6AD1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F6AD1"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37.356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-0.552842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-0.342686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6F6AD1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42.092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-0.619789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-0.353355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5C2A47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3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67.7132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1.81117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1.64776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5C2A47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4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04.995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1.1126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1.26471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5C2A47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5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99.88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2.60206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2.3243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5C2A47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6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204.046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2.09167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2.6474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5C2A47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7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53.07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0.646404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0.848341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5C2A47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8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63.5913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2.69897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2.61468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2D2A35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9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64.0934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2.69897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2.79235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5C2A47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10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26.834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1.33726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1.44765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5C2A47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11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22.632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1.44107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1.28687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5C2A47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12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36.957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1.7679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1.49729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5C2A47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13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42.061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2.60206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2.36138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5C2A47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14</w:t>
            </w:r>
          </w:p>
        </w:tc>
        <w:tc>
          <w:tcPr>
            <w:tcW w:w="1258" w:type="pct"/>
          </w:tcPr>
          <w:p w:rsidR="003A2488" w:rsidRDefault="003A2488" w:rsidP="00295F63">
            <w:pPr>
              <w:jc w:val="center"/>
            </w:pPr>
            <w:r w:rsidRPr="00740F2F">
              <w:t>106.581</w:t>
            </w:r>
          </w:p>
        </w:tc>
        <w:tc>
          <w:tcPr>
            <w:tcW w:w="1316" w:type="pct"/>
          </w:tcPr>
          <w:p w:rsidR="003A2488" w:rsidRDefault="003A2488" w:rsidP="00295F63">
            <w:pPr>
              <w:jc w:val="center"/>
            </w:pPr>
            <w:r w:rsidRPr="00F2219D">
              <w:t>2.60206</w:t>
            </w:r>
          </w:p>
        </w:tc>
        <w:tc>
          <w:tcPr>
            <w:tcW w:w="1348" w:type="pct"/>
          </w:tcPr>
          <w:p w:rsidR="003A2488" w:rsidRDefault="003A2488" w:rsidP="00295F63">
            <w:pPr>
              <w:jc w:val="center"/>
            </w:pPr>
            <w:r w:rsidRPr="00F12093">
              <w:t>2.72408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6F6AD1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5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14.841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-0.886057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-0.908017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6F6AD1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6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84.6978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0.382017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0.644814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6F6AD1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7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97.0297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0.794488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0.947412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6F6AD1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8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37.398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0.506505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0.397015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6F6AD1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9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98.1412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-0.721246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-1.03087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6F6AD1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0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41.77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-1.76955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-1.93506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6F6AD1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1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58.629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-1.4318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-1.01116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6F6AD1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2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43.3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-1.92082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-1.82317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3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40.94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0.262451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0.437375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4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57.971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-0.0457575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-0.361988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5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162.017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1.52127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1.03756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6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96.9874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0.951338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0.964466</w:t>
            </w:r>
          </w:p>
        </w:tc>
      </w:tr>
      <w:tr w:rsidR="003A2488" w:rsidRPr="005C2A47" w:rsidTr="003C3F89">
        <w:trPr>
          <w:trHeight w:val="20"/>
          <w:jc w:val="center"/>
        </w:trPr>
        <w:tc>
          <w:tcPr>
            <w:tcW w:w="1078" w:type="pct"/>
            <w:vAlign w:val="center"/>
          </w:tcPr>
          <w:p w:rsidR="003A2488" w:rsidRPr="005C2A47" w:rsidRDefault="003A2488" w:rsidP="00295F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27</w:t>
            </w:r>
          </w:p>
        </w:tc>
        <w:tc>
          <w:tcPr>
            <w:tcW w:w="1258" w:type="pct"/>
          </w:tcPr>
          <w:p w:rsidR="003A2488" w:rsidRPr="00740F2F" w:rsidRDefault="003A2488" w:rsidP="00295F63">
            <w:pPr>
              <w:jc w:val="center"/>
            </w:pPr>
            <w:r w:rsidRPr="00740F2F">
              <w:t>96.6641</w:t>
            </w:r>
          </w:p>
        </w:tc>
        <w:tc>
          <w:tcPr>
            <w:tcW w:w="1316" w:type="pct"/>
          </w:tcPr>
          <w:p w:rsidR="003A2488" w:rsidRPr="00F2219D" w:rsidRDefault="003A2488" w:rsidP="00295F63">
            <w:pPr>
              <w:jc w:val="center"/>
            </w:pPr>
            <w:r w:rsidRPr="00F2219D">
              <w:t>0.841359</w:t>
            </w:r>
          </w:p>
        </w:tc>
        <w:tc>
          <w:tcPr>
            <w:tcW w:w="1348" w:type="pct"/>
          </w:tcPr>
          <w:p w:rsidR="003A2488" w:rsidRPr="00F12093" w:rsidRDefault="003A2488" w:rsidP="00295F63">
            <w:pPr>
              <w:jc w:val="center"/>
            </w:pPr>
            <w:r w:rsidRPr="00F12093">
              <w:t>0.604629</w:t>
            </w:r>
          </w:p>
        </w:tc>
      </w:tr>
    </w:tbl>
    <w:p w:rsidR="006F6AD1" w:rsidRDefault="004D155F" w:rsidP="006F6AD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321B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>: kcal/mol</w:t>
      </w:r>
    </w:p>
    <w:p w:rsidR="00C942E8" w:rsidRPr="005C2A47" w:rsidRDefault="00C942E8" w:rsidP="00C942E8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177A7A">
        <w:rPr>
          <w:rFonts w:ascii="Times New Roman" w:hAnsi="Times New Roman" w:cs="Times New Roman"/>
          <w:sz w:val="20"/>
          <w:szCs w:val="20"/>
        </w:rPr>
        <w:t>μM</w:t>
      </w:r>
      <w:bookmarkStart w:id="2" w:name="_GoBack"/>
      <w:bookmarkEnd w:id="2"/>
    </w:p>
    <w:sectPr w:rsidR="00C942E8" w:rsidRPr="005C2A47" w:rsidSect="00AC703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53B0" w:rsidRDefault="005D53B0" w:rsidP="00DE2543">
      <w:r>
        <w:separator/>
      </w:r>
    </w:p>
  </w:endnote>
  <w:endnote w:type="continuationSeparator" w:id="0">
    <w:p w:rsidR="005D53B0" w:rsidRDefault="005D53B0" w:rsidP="00DE2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53B0" w:rsidRDefault="005D53B0" w:rsidP="00DE2543">
      <w:r>
        <w:separator/>
      </w:r>
    </w:p>
  </w:footnote>
  <w:footnote w:type="continuationSeparator" w:id="0">
    <w:p w:rsidR="005D53B0" w:rsidRDefault="005D53B0" w:rsidP="00DE2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89B"/>
    <w:rsid w:val="000134D0"/>
    <w:rsid w:val="00024EEC"/>
    <w:rsid w:val="000403D8"/>
    <w:rsid w:val="0004111A"/>
    <w:rsid w:val="00046FAB"/>
    <w:rsid w:val="0005657E"/>
    <w:rsid w:val="00062204"/>
    <w:rsid w:val="000642C2"/>
    <w:rsid w:val="00065D14"/>
    <w:rsid w:val="0008101D"/>
    <w:rsid w:val="0008159E"/>
    <w:rsid w:val="000A642C"/>
    <w:rsid w:val="000B05FF"/>
    <w:rsid w:val="000C0528"/>
    <w:rsid w:val="000D5BF6"/>
    <w:rsid w:val="000E2329"/>
    <w:rsid w:val="000E2B49"/>
    <w:rsid w:val="000F568C"/>
    <w:rsid w:val="000F7649"/>
    <w:rsid w:val="00106586"/>
    <w:rsid w:val="001213E0"/>
    <w:rsid w:val="00141648"/>
    <w:rsid w:val="00177A7A"/>
    <w:rsid w:val="00196904"/>
    <w:rsid w:val="001B1CA5"/>
    <w:rsid w:val="001C05DD"/>
    <w:rsid w:val="001E15C5"/>
    <w:rsid w:val="00211823"/>
    <w:rsid w:val="00217988"/>
    <w:rsid w:val="0022611C"/>
    <w:rsid w:val="0025087D"/>
    <w:rsid w:val="00254B43"/>
    <w:rsid w:val="00262DF6"/>
    <w:rsid w:val="00267F49"/>
    <w:rsid w:val="00276C3F"/>
    <w:rsid w:val="00285ECA"/>
    <w:rsid w:val="002A33A1"/>
    <w:rsid w:val="002A4726"/>
    <w:rsid w:val="002B11F3"/>
    <w:rsid w:val="002B3165"/>
    <w:rsid w:val="002B5857"/>
    <w:rsid w:val="002B612D"/>
    <w:rsid w:val="002D0CB9"/>
    <w:rsid w:val="002D6F86"/>
    <w:rsid w:val="002D7D5F"/>
    <w:rsid w:val="002E1169"/>
    <w:rsid w:val="00326D9C"/>
    <w:rsid w:val="0033522E"/>
    <w:rsid w:val="00336BEC"/>
    <w:rsid w:val="00340175"/>
    <w:rsid w:val="0034065B"/>
    <w:rsid w:val="00356F00"/>
    <w:rsid w:val="00370441"/>
    <w:rsid w:val="00375207"/>
    <w:rsid w:val="0037713D"/>
    <w:rsid w:val="00380D82"/>
    <w:rsid w:val="00383767"/>
    <w:rsid w:val="003A2488"/>
    <w:rsid w:val="003B0A54"/>
    <w:rsid w:val="003C060F"/>
    <w:rsid w:val="003E168A"/>
    <w:rsid w:val="003E59BE"/>
    <w:rsid w:val="003F1CF3"/>
    <w:rsid w:val="003F301B"/>
    <w:rsid w:val="00405805"/>
    <w:rsid w:val="00416D11"/>
    <w:rsid w:val="0046173D"/>
    <w:rsid w:val="00461FAA"/>
    <w:rsid w:val="004657D7"/>
    <w:rsid w:val="004663CB"/>
    <w:rsid w:val="00466CBC"/>
    <w:rsid w:val="00483429"/>
    <w:rsid w:val="00485174"/>
    <w:rsid w:val="00486FC2"/>
    <w:rsid w:val="00495DDB"/>
    <w:rsid w:val="004A4635"/>
    <w:rsid w:val="004A7F36"/>
    <w:rsid w:val="004D155F"/>
    <w:rsid w:val="004E66EB"/>
    <w:rsid w:val="004E68B6"/>
    <w:rsid w:val="004F1700"/>
    <w:rsid w:val="004F77F7"/>
    <w:rsid w:val="00511AD2"/>
    <w:rsid w:val="00526F7D"/>
    <w:rsid w:val="0053595C"/>
    <w:rsid w:val="00535C10"/>
    <w:rsid w:val="00537594"/>
    <w:rsid w:val="00537D08"/>
    <w:rsid w:val="00541B50"/>
    <w:rsid w:val="00550DE1"/>
    <w:rsid w:val="00552E81"/>
    <w:rsid w:val="00572EE3"/>
    <w:rsid w:val="005832B4"/>
    <w:rsid w:val="00586849"/>
    <w:rsid w:val="00587C6E"/>
    <w:rsid w:val="005A5EF4"/>
    <w:rsid w:val="005A645C"/>
    <w:rsid w:val="005B1AE0"/>
    <w:rsid w:val="005B1E51"/>
    <w:rsid w:val="005B3BD6"/>
    <w:rsid w:val="005D2242"/>
    <w:rsid w:val="005D53B0"/>
    <w:rsid w:val="005F2309"/>
    <w:rsid w:val="006258E6"/>
    <w:rsid w:val="006321BC"/>
    <w:rsid w:val="00634871"/>
    <w:rsid w:val="00670091"/>
    <w:rsid w:val="0067256E"/>
    <w:rsid w:val="00696533"/>
    <w:rsid w:val="006A3D4C"/>
    <w:rsid w:val="006A65BA"/>
    <w:rsid w:val="006C2FED"/>
    <w:rsid w:val="006C78A7"/>
    <w:rsid w:val="006D3031"/>
    <w:rsid w:val="006D4C97"/>
    <w:rsid w:val="006D6F8B"/>
    <w:rsid w:val="006F6AD1"/>
    <w:rsid w:val="00705E1C"/>
    <w:rsid w:val="00707DDE"/>
    <w:rsid w:val="00721A1C"/>
    <w:rsid w:val="00744A7C"/>
    <w:rsid w:val="00746899"/>
    <w:rsid w:val="00751EB3"/>
    <w:rsid w:val="00752F35"/>
    <w:rsid w:val="00771BFC"/>
    <w:rsid w:val="007762C2"/>
    <w:rsid w:val="0078723F"/>
    <w:rsid w:val="007938C5"/>
    <w:rsid w:val="007B289B"/>
    <w:rsid w:val="007D2956"/>
    <w:rsid w:val="007E0A9E"/>
    <w:rsid w:val="007F1EC3"/>
    <w:rsid w:val="007F5C57"/>
    <w:rsid w:val="00820AEB"/>
    <w:rsid w:val="00831F75"/>
    <w:rsid w:val="00836CAF"/>
    <w:rsid w:val="0087198C"/>
    <w:rsid w:val="00872F4A"/>
    <w:rsid w:val="008811AA"/>
    <w:rsid w:val="0088534D"/>
    <w:rsid w:val="00885751"/>
    <w:rsid w:val="008B1561"/>
    <w:rsid w:val="008D0EB2"/>
    <w:rsid w:val="008D55E2"/>
    <w:rsid w:val="008F3EB4"/>
    <w:rsid w:val="00905E80"/>
    <w:rsid w:val="00911F38"/>
    <w:rsid w:val="009153AD"/>
    <w:rsid w:val="00931751"/>
    <w:rsid w:val="00935401"/>
    <w:rsid w:val="00942FB7"/>
    <w:rsid w:val="00945D54"/>
    <w:rsid w:val="009463B9"/>
    <w:rsid w:val="00957F15"/>
    <w:rsid w:val="009641DB"/>
    <w:rsid w:val="009677AB"/>
    <w:rsid w:val="00970F2B"/>
    <w:rsid w:val="00974D55"/>
    <w:rsid w:val="009A3549"/>
    <w:rsid w:val="009C0F23"/>
    <w:rsid w:val="009C2149"/>
    <w:rsid w:val="009C456F"/>
    <w:rsid w:val="009C6EC6"/>
    <w:rsid w:val="009E1AEB"/>
    <w:rsid w:val="009E3B23"/>
    <w:rsid w:val="009F7D63"/>
    <w:rsid w:val="00A0566D"/>
    <w:rsid w:val="00A12494"/>
    <w:rsid w:val="00A147D3"/>
    <w:rsid w:val="00A15872"/>
    <w:rsid w:val="00A37481"/>
    <w:rsid w:val="00A576BE"/>
    <w:rsid w:val="00A677AC"/>
    <w:rsid w:val="00A72006"/>
    <w:rsid w:val="00A84C29"/>
    <w:rsid w:val="00A8560C"/>
    <w:rsid w:val="00A86303"/>
    <w:rsid w:val="00AA301D"/>
    <w:rsid w:val="00AA4D5B"/>
    <w:rsid w:val="00AA6D53"/>
    <w:rsid w:val="00AB4734"/>
    <w:rsid w:val="00AC690D"/>
    <w:rsid w:val="00AC7039"/>
    <w:rsid w:val="00AD5B88"/>
    <w:rsid w:val="00AE01EA"/>
    <w:rsid w:val="00AE06ED"/>
    <w:rsid w:val="00B00C99"/>
    <w:rsid w:val="00B1511E"/>
    <w:rsid w:val="00B3676D"/>
    <w:rsid w:val="00B40FBE"/>
    <w:rsid w:val="00B558F5"/>
    <w:rsid w:val="00B64C1D"/>
    <w:rsid w:val="00B65451"/>
    <w:rsid w:val="00B75534"/>
    <w:rsid w:val="00BA293C"/>
    <w:rsid w:val="00BA3F08"/>
    <w:rsid w:val="00BC3F79"/>
    <w:rsid w:val="00BD1C2B"/>
    <w:rsid w:val="00BE2921"/>
    <w:rsid w:val="00BF0155"/>
    <w:rsid w:val="00C04E42"/>
    <w:rsid w:val="00C22AC9"/>
    <w:rsid w:val="00C33F3E"/>
    <w:rsid w:val="00C34F13"/>
    <w:rsid w:val="00C65F8E"/>
    <w:rsid w:val="00C873E7"/>
    <w:rsid w:val="00C90E66"/>
    <w:rsid w:val="00C942E8"/>
    <w:rsid w:val="00C94A8E"/>
    <w:rsid w:val="00C96BCC"/>
    <w:rsid w:val="00CD5D49"/>
    <w:rsid w:val="00CE21E6"/>
    <w:rsid w:val="00CE31C8"/>
    <w:rsid w:val="00CF2E3D"/>
    <w:rsid w:val="00D00010"/>
    <w:rsid w:val="00D01219"/>
    <w:rsid w:val="00D03603"/>
    <w:rsid w:val="00D06B7C"/>
    <w:rsid w:val="00D104D1"/>
    <w:rsid w:val="00D133E8"/>
    <w:rsid w:val="00D22EE1"/>
    <w:rsid w:val="00D475AA"/>
    <w:rsid w:val="00D56B82"/>
    <w:rsid w:val="00D63163"/>
    <w:rsid w:val="00D715D6"/>
    <w:rsid w:val="00D85B5C"/>
    <w:rsid w:val="00D86C23"/>
    <w:rsid w:val="00D905AC"/>
    <w:rsid w:val="00DA4244"/>
    <w:rsid w:val="00DA7FC7"/>
    <w:rsid w:val="00DB2191"/>
    <w:rsid w:val="00DB2863"/>
    <w:rsid w:val="00DC7D33"/>
    <w:rsid w:val="00DD4ED2"/>
    <w:rsid w:val="00DE2543"/>
    <w:rsid w:val="00DE7E31"/>
    <w:rsid w:val="00DF45F0"/>
    <w:rsid w:val="00E073E1"/>
    <w:rsid w:val="00E11B69"/>
    <w:rsid w:val="00E14375"/>
    <w:rsid w:val="00E230F9"/>
    <w:rsid w:val="00E33EBF"/>
    <w:rsid w:val="00E46764"/>
    <w:rsid w:val="00E56813"/>
    <w:rsid w:val="00E70D7F"/>
    <w:rsid w:val="00E84C83"/>
    <w:rsid w:val="00EA05D2"/>
    <w:rsid w:val="00EB2FCF"/>
    <w:rsid w:val="00EB5E23"/>
    <w:rsid w:val="00EB6C57"/>
    <w:rsid w:val="00EC0E84"/>
    <w:rsid w:val="00EC1CDA"/>
    <w:rsid w:val="00EC5CC2"/>
    <w:rsid w:val="00ED3F45"/>
    <w:rsid w:val="00ED6574"/>
    <w:rsid w:val="00F11090"/>
    <w:rsid w:val="00F31A4A"/>
    <w:rsid w:val="00F60868"/>
    <w:rsid w:val="00F62031"/>
    <w:rsid w:val="00F6409E"/>
    <w:rsid w:val="00F66802"/>
    <w:rsid w:val="00F70B85"/>
    <w:rsid w:val="00F72341"/>
    <w:rsid w:val="00F81BBD"/>
    <w:rsid w:val="00F846BE"/>
    <w:rsid w:val="00FA2258"/>
    <w:rsid w:val="00FC3581"/>
    <w:rsid w:val="00FD45C3"/>
    <w:rsid w:val="00FD4EA6"/>
    <w:rsid w:val="00FD69A1"/>
    <w:rsid w:val="00FD6D0C"/>
    <w:rsid w:val="00FE6DCB"/>
    <w:rsid w:val="00FF5E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2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25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2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254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E254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2543"/>
    <w:rPr>
      <w:sz w:val="18"/>
      <w:szCs w:val="18"/>
    </w:rPr>
  </w:style>
  <w:style w:type="paragraph" w:customStyle="1" w:styleId="1">
    <w:name w:val="标题1"/>
    <w:basedOn w:val="a"/>
    <w:next w:val="a"/>
    <w:rsid w:val="002D7D5F"/>
    <w:pPr>
      <w:widowControl/>
      <w:spacing w:before="240" w:after="240" w:line="230" w:lineRule="exact"/>
      <w:jc w:val="left"/>
    </w:pPr>
    <w:rPr>
      <w:rFonts w:ascii="Times New Roman" w:eastAsia="MS Mincho" w:hAnsi="Times New Roman" w:cs="Times New Roman"/>
      <w:b/>
      <w:kern w:val="0"/>
      <w:sz w:val="32"/>
      <w:szCs w:val="24"/>
      <w:lang w:val="de-DE" w:eastAsia="ja-JP"/>
    </w:rPr>
  </w:style>
  <w:style w:type="paragraph" w:customStyle="1" w:styleId="Authors">
    <w:name w:val="Authors"/>
    <w:basedOn w:val="a"/>
    <w:rsid w:val="002D7D5F"/>
    <w:pPr>
      <w:widowControl/>
      <w:spacing w:after="360" w:line="230" w:lineRule="exact"/>
      <w:jc w:val="left"/>
    </w:pPr>
    <w:rPr>
      <w:rFonts w:ascii="Times New Roman" w:eastAsia="MS Mincho" w:hAnsi="Times New Roman" w:cs="Times New Roman"/>
      <w:i/>
      <w:kern w:val="0"/>
      <w:sz w:val="25"/>
      <w:szCs w:val="24"/>
      <w:lang w:val="de-DE" w:eastAsia="ja-JP"/>
    </w:rPr>
  </w:style>
  <w:style w:type="paragraph" w:customStyle="1" w:styleId="Dedication">
    <w:name w:val="Dedication"/>
    <w:basedOn w:val="a"/>
    <w:rsid w:val="002D7D5F"/>
    <w:pPr>
      <w:widowControl/>
      <w:spacing w:before="230" w:after="240" w:line="230" w:lineRule="exact"/>
      <w:contextualSpacing/>
      <w:jc w:val="left"/>
    </w:pPr>
    <w:rPr>
      <w:rFonts w:ascii="Times New Roman" w:eastAsia="MS Mincho" w:hAnsi="Times New Roman" w:cs="Times New Roman"/>
      <w:i/>
      <w:kern w:val="0"/>
      <w:sz w:val="18"/>
      <w:szCs w:val="24"/>
      <w:lang w:val="de-DE" w:eastAsia="ja-JP"/>
    </w:rPr>
  </w:style>
  <w:style w:type="paragraph" w:customStyle="1" w:styleId="BATitle">
    <w:name w:val="BA_Title"/>
    <w:basedOn w:val="a"/>
    <w:next w:val="BBAuthorName"/>
    <w:autoRedefine/>
    <w:rsid w:val="003E168A"/>
    <w:pPr>
      <w:widowControl/>
      <w:spacing w:line="240" w:lineRule="atLeast"/>
    </w:pPr>
    <w:rPr>
      <w:rFonts w:ascii="Times New Roman" w:eastAsia="宋体" w:hAnsi="Times New Roman" w:cs="Times New Roman"/>
      <w:b/>
      <w:kern w:val="36"/>
      <w:sz w:val="28"/>
      <w:szCs w:val="28"/>
      <w:lang w:eastAsia="en-US"/>
    </w:rPr>
  </w:style>
  <w:style w:type="paragraph" w:customStyle="1" w:styleId="BBAuthorName">
    <w:name w:val="BB_Author_Name"/>
    <w:basedOn w:val="a"/>
    <w:next w:val="BCAuthorAddress"/>
    <w:autoRedefine/>
    <w:rsid w:val="003C060F"/>
    <w:pPr>
      <w:widowControl/>
      <w:spacing w:after="200"/>
      <w:jc w:val="center"/>
    </w:pPr>
    <w:rPr>
      <w:rFonts w:ascii="Times New Roman" w:hAnsi="Times New Roman" w:cs="Times New Roman"/>
      <w:b/>
      <w:kern w:val="26"/>
      <w:sz w:val="24"/>
      <w:szCs w:val="24"/>
    </w:rPr>
  </w:style>
  <w:style w:type="paragraph" w:customStyle="1" w:styleId="BCAuthorAddress">
    <w:name w:val="BC_Author_Address"/>
    <w:basedOn w:val="a"/>
    <w:next w:val="BIEmailAddress"/>
    <w:autoRedefine/>
    <w:rsid w:val="008D55E2"/>
    <w:pPr>
      <w:widowControl/>
      <w:spacing w:after="60" w:line="276" w:lineRule="auto"/>
    </w:pPr>
    <w:rPr>
      <w:rFonts w:ascii="Times New Roman" w:eastAsia="宋体" w:hAnsi="Times New Roman" w:cs="Times New Roman"/>
      <w:kern w:val="22"/>
      <w:sz w:val="20"/>
      <w:szCs w:val="20"/>
      <w:lang w:eastAsia="en-US"/>
    </w:rPr>
  </w:style>
  <w:style w:type="paragraph" w:customStyle="1" w:styleId="BIEmailAddress">
    <w:name w:val="BI_Email_Address"/>
    <w:basedOn w:val="a"/>
    <w:next w:val="a"/>
    <w:autoRedefine/>
    <w:rsid w:val="000E2B49"/>
    <w:pPr>
      <w:widowControl/>
      <w:spacing w:after="300"/>
      <w:jc w:val="left"/>
    </w:pPr>
    <w:rPr>
      <w:rFonts w:ascii="Times New Roman" w:hAnsi="Times New Roman" w:cs="Times New Roman"/>
      <w:kern w:val="0"/>
      <w:sz w:val="18"/>
      <w:szCs w:val="20"/>
    </w:rPr>
  </w:style>
  <w:style w:type="paragraph" w:styleId="a6">
    <w:name w:val="List Paragraph"/>
    <w:basedOn w:val="a"/>
    <w:uiPriority w:val="34"/>
    <w:qFormat/>
    <w:rsid w:val="006C78A7"/>
    <w:pPr>
      <w:ind w:firstLineChars="200" w:firstLine="420"/>
    </w:p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3F1CF3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3F1CF3"/>
    <w:rPr>
      <w:rFonts w:cs="Times New Roman"/>
      <w:kern w:val="0"/>
      <w:sz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2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25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2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254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E254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2543"/>
    <w:rPr>
      <w:sz w:val="18"/>
      <w:szCs w:val="18"/>
    </w:rPr>
  </w:style>
  <w:style w:type="paragraph" w:customStyle="1" w:styleId="1">
    <w:name w:val="标题1"/>
    <w:basedOn w:val="a"/>
    <w:next w:val="a"/>
    <w:rsid w:val="002D7D5F"/>
    <w:pPr>
      <w:widowControl/>
      <w:spacing w:before="240" w:after="240" w:line="230" w:lineRule="exact"/>
      <w:jc w:val="left"/>
    </w:pPr>
    <w:rPr>
      <w:rFonts w:ascii="Times New Roman" w:eastAsia="MS Mincho" w:hAnsi="Times New Roman" w:cs="Times New Roman"/>
      <w:b/>
      <w:kern w:val="0"/>
      <w:sz w:val="32"/>
      <w:szCs w:val="24"/>
      <w:lang w:val="de-DE" w:eastAsia="ja-JP"/>
    </w:rPr>
  </w:style>
  <w:style w:type="paragraph" w:customStyle="1" w:styleId="Authors">
    <w:name w:val="Authors"/>
    <w:basedOn w:val="a"/>
    <w:rsid w:val="002D7D5F"/>
    <w:pPr>
      <w:widowControl/>
      <w:spacing w:after="360" w:line="230" w:lineRule="exact"/>
      <w:jc w:val="left"/>
    </w:pPr>
    <w:rPr>
      <w:rFonts w:ascii="Times New Roman" w:eastAsia="MS Mincho" w:hAnsi="Times New Roman" w:cs="Times New Roman"/>
      <w:i/>
      <w:kern w:val="0"/>
      <w:sz w:val="25"/>
      <w:szCs w:val="24"/>
      <w:lang w:val="de-DE" w:eastAsia="ja-JP"/>
    </w:rPr>
  </w:style>
  <w:style w:type="paragraph" w:customStyle="1" w:styleId="Dedication">
    <w:name w:val="Dedication"/>
    <w:basedOn w:val="a"/>
    <w:rsid w:val="002D7D5F"/>
    <w:pPr>
      <w:widowControl/>
      <w:spacing w:before="230" w:after="240" w:line="230" w:lineRule="exact"/>
      <w:contextualSpacing/>
      <w:jc w:val="left"/>
    </w:pPr>
    <w:rPr>
      <w:rFonts w:ascii="Times New Roman" w:eastAsia="MS Mincho" w:hAnsi="Times New Roman" w:cs="Times New Roman"/>
      <w:i/>
      <w:kern w:val="0"/>
      <w:sz w:val="18"/>
      <w:szCs w:val="24"/>
      <w:lang w:val="de-DE" w:eastAsia="ja-JP"/>
    </w:rPr>
  </w:style>
  <w:style w:type="paragraph" w:customStyle="1" w:styleId="BATitle">
    <w:name w:val="BA_Title"/>
    <w:basedOn w:val="a"/>
    <w:next w:val="BBAuthorName"/>
    <w:autoRedefine/>
    <w:rsid w:val="003E168A"/>
    <w:pPr>
      <w:widowControl/>
      <w:spacing w:line="240" w:lineRule="atLeast"/>
    </w:pPr>
    <w:rPr>
      <w:rFonts w:ascii="Times New Roman" w:eastAsia="宋体" w:hAnsi="Times New Roman" w:cs="Times New Roman"/>
      <w:b/>
      <w:kern w:val="36"/>
      <w:sz w:val="28"/>
      <w:szCs w:val="28"/>
      <w:lang w:eastAsia="en-US"/>
    </w:rPr>
  </w:style>
  <w:style w:type="paragraph" w:customStyle="1" w:styleId="BBAuthorName">
    <w:name w:val="BB_Author_Name"/>
    <w:basedOn w:val="a"/>
    <w:next w:val="BCAuthorAddress"/>
    <w:autoRedefine/>
    <w:rsid w:val="003C060F"/>
    <w:pPr>
      <w:widowControl/>
      <w:spacing w:after="200"/>
      <w:jc w:val="center"/>
    </w:pPr>
    <w:rPr>
      <w:rFonts w:ascii="Times New Roman" w:hAnsi="Times New Roman" w:cs="Times New Roman"/>
      <w:b/>
      <w:kern w:val="26"/>
      <w:sz w:val="24"/>
      <w:szCs w:val="24"/>
    </w:rPr>
  </w:style>
  <w:style w:type="paragraph" w:customStyle="1" w:styleId="BCAuthorAddress">
    <w:name w:val="BC_Author_Address"/>
    <w:basedOn w:val="a"/>
    <w:next w:val="BIEmailAddress"/>
    <w:autoRedefine/>
    <w:rsid w:val="008D55E2"/>
    <w:pPr>
      <w:widowControl/>
      <w:spacing w:after="60" w:line="276" w:lineRule="auto"/>
    </w:pPr>
    <w:rPr>
      <w:rFonts w:ascii="Times New Roman" w:eastAsia="宋体" w:hAnsi="Times New Roman" w:cs="Times New Roman"/>
      <w:kern w:val="22"/>
      <w:sz w:val="20"/>
      <w:szCs w:val="20"/>
      <w:lang w:eastAsia="en-US"/>
    </w:rPr>
  </w:style>
  <w:style w:type="paragraph" w:customStyle="1" w:styleId="BIEmailAddress">
    <w:name w:val="BI_Email_Address"/>
    <w:basedOn w:val="a"/>
    <w:next w:val="a"/>
    <w:autoRedefine/>
    <w:rsid w:val="000E2B49"/>
    <w:pPr>
      <w:widowControl/>
      <w:spacing w:after="300"/>
      <w:jc w:val="left"/>
    </w:pPr>
    <w:rPr>
      <w:rFonts w:ascii="Times New Roman" w:hAnsi="Times New Roman" w:cs="Times New Roman"/>
      <w:kern w:val="0"/>
      <w:sz w:val="18"/>
      <w:szCs w:val="20"/>
    </w:rPr>
  </w:style>
  <w:style w:type="paragraph" w:styleId="a6">
    <w:name w:val="List Paragraph"/>
    <w:basedOn w:val="a"/>
    <w:uiPriority w:val="34"/>
    <w:qFormat/>
    <w:rsid w:val="006C78A7"/>
    <w:pPr>
      <w:ind w:firstLineChars="200" w:firstLine="420"/>
    </w:p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3F1CF3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3F1CF3"/>
    <w:rPr>
      <w:rFonts w:cs="Times New Roman"/>
      <w:kern w:val="0"/>
      <w:sz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4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1.DOCX</DocumentId>
    <FileFormat xmlns="d32f49f5-84c9-4c54-bfc5-52c1fba82207">DOCX</FileFormat>
    <TitleName xmlns="d32f49f5-84c9-4c54-bfc5-52c1fba82207">Table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B37E3FB-23E6-4AD6-90A2-CD3B0A1F55B9}"/>
</file>

<file path=customXml/itemProps2.xml><?xml version="1.0" encoding="utf-8"?>
<ds:datastoreItem xmlns:ds="http://schemas.openxmlformats.org/officeDocument/2006/customXml" ds:itemID="{04D794BB-6E96-428E-AC9F-D43EC3C29A0D}"/>
</file>

<file path=customXml/itemProps3.xml><?xml version="1.0" encoding="utf-8"?>
<ds:datastoreItem xmlns:ds="http://schemas.openxmlformats.org/officeDocument/2006/customXml" ds:itemID="{02D71CF1-7D07-4B32-9C6E-5D578102033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71</Characters>
  <Application>Microsoft Office Word</Application>
  <DocSecurity>0</DocSecurity>
  <Lines>13</Lines>
  <Paragraphs>5</Paragraphs>
  <ScaleCrop>false</ScaleCrop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Windows 用户</cp:lastModifiedBy>
  <cp:revision>3</cp:revision>
  <cp:lastPrinted>2017-04-28T02:35:00Z</cp:lastPrinted>
  <dcterms:created xsi:type="dcterms:W3CDTF">2017-04-28T08:13:00Z</dcterms:created>
  <dcterms:modified xsi:type="dcterms:W3CDTF">2017-04-28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